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4CB" w:rsidRPr="00E971C3" w:rsidRDefault="00480AB3" w:rsidP="00F054CB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971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</w:t>
      </w:r>
      <w:r w:rsidR="00E214EB" w:rsidRPr="00E971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="00F054CB" w:rsidRPr="00E971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A00F4E" w:rsidRPr="00E971C3">
        <w:rPr>
          <w:rFonts w:ascii="Times New Roman" w:hAnsi="Times New Roman" w:cs="Times New Roman"/>
          <w:sz w:val="24"/>
          <w:szCs w:val="24"/>
        </w:rPr>
        <w:t>Iden</w:t>
      </w:r>
      <w:bookmarkStart w:id="0" w:name="_GoBack"/>
      <w:bookmarkEnd w:id="0"/>
      <w:r w:rsidR="00A00F4E" w:rsidRPr="00E971C3">
        <w:rPr>
          <w:rFonts w:ascii="Times New Roman" w:hAnsi="Times New Roman" w:cs="Times New Roman"/>
          <w:sz w:val="24"/>
          <w:szCs w:val="24"/>
        </w:rPr>
        <w:t>tification and analysis of the orthologous genes between MED/Q and MEAM1/B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55"/>
        <w:gridCol w:w="1455"/>
        <w:gridCol w:w="1135"/>
        <w:gridCol w:w="992"/>
        <w:gridCol w:w="2493"/>
      </w:tblGrid>
      <w:tr w:rsidR="00F054CB" w:rsidRPr="00F054CB" w:rsidTr="00F054CB">
        <w:trPr>
          <w:trHeight w:val="299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/>
                <w:bCs/>
                <w:kern w:val="0"/>
                <w:szCs w:val="18"/>
              </w:rPr>
              <w:t>Specie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/>
                <w:bCs/>
                <w:kern w:val="0"/>
                <w:szCs w:val="18"/>
              </w:rPr>
              <w:t>#Total genes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/>
                <w:bCs/>
                <w:kern w:val="0"/>
                <w:szCs w:val="18"/>
              </w:rPr>
              <w:t>#Unclustered gene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/>
                <w:bCs/>
                <w:kern w:val="0"/>
                <w:szCs w:val="18"/>
              </w:rPr>
              <w:t>#Famili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/>
                <w:bCs/>
                <w:kern w:val="0"/>
                <w:szCs w:val="18"/>
              </w:rPr>
              <w:t>#Unique families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/>
                <w:bCs/>
                <w:kern w:val="0"/>
                <w:szCs w:val="18"/>
              </w:rPr>
              <w:t>Ave. genes per family</w:t>
            </w:r>
          </w:p>
        </w:tc>
      </w:tr>
      <w:tr w:rsidR="00F054CB" w:rsidRPr="00F054CB" w:rsidTr="00F054CB">
        <w:trPr>
          <w:trHeight w:val="299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MEAM1/B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15,664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3,49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7,20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158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1.69</w:t>
            </w:r>
          </w:p>
        </w:tc>
      </w:tr>
      <w:tr w:rsidR="00F054CB" w:rsidRPr="00F054CB" w:rsidTr="00F054CB">
        <w:trPr>
          <w:trHeight w:val="299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MED/Q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20,748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4,73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7,79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750</w:t>
            </w:r>
          </w:p>
        </w:tc>
        <w:tc>
          <w:tcPr>
            <w:tcW w:w="1501" w:type="pct"/>
            <w:shd w:val="clear" w:color="auto" w:fill="auto"/>
            <w:noWrap/>
            <w:vAlign w:val="center"/>
            <w:hideMark/>
          </w:tcPr>
          <w:p w:rsidR="00F054CB" w:rsidRPr="00F054CB" w:rsidRDefault="00F054CB" w:rsidP="00F054CB">
            <w:pPr>
              <w:widowControl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 w:rsidRPr="00F054CB">
              <w:rPr>
                <w:rFonts w:ascii="Times New Roman" w:hAnsi="Times New Roman" w:cs="Times New Roman" w:hint="eastAsia"/>
                <w:bCs/>
                <w:kern w:val="0"/>
                <w:szCs w:val="18"/>
              </w:rPr>
              <w:t>2.06</w:t>
            </w:r>
          </w:p>
        </w:tc>
      </w:tr>
    </w:tbl>
    <w:p w:rsidR="00F054CB" w:rsidRPr="00F054CB" w:rsidRDefault="00F054CB" w:rsidP="00F054CB">
      <w:pPr>
        <w:widowControl/>
        <w:rPr>
          <w:rFonts w:ascii="Times New Roman" w:hAnsi="Times New Roman" w:cs="Times New Roman"/>
          <w:bCs/>
          <w:kern w:val="0"/>
          <w:szCs w:val="18"/>
        </w:rPr>
      </w:pPr>
    </w:p>
    <w:p w:rsidR="00765C80" w:rsidRPr="00F054CB" w:rsidRDefault="007B5735">
      <w:pPr>
        <w:rPr>
          <w:sz w:val="24"/>
        </w:rPr>
      </w:pPr>
    </w:p>
    <w:sectPr w:rsidR="00765C80" w:rsidRPr="00F054CB" w:rsidSect="00F05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5735" w:rsidRDefault="007B5735" w:rsidP="00F054CB">
      <w:r>
        <w:separator/>
      </w:r>
    </w:p>
  </w:endnote>
  <w:endnote w:type="continuationSeparator" w:id="0">
    <w:p w:rsidR="007B5735" w:rsidRDefault="007B5735" w:rsidP="00F05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5735" w:rsidRDefault="007B5735" w:rsidP="00F054CB">
      <w:r>
        <w:separator/>
      </w:r>
    </w:p>
  </w:footnote>
  <w:footnote w:type="continuationSeparator" w:id="0">
    <w:p w:rsidR="007B5735" w:rsidRDefault="007B5735" w:rsidP="00F05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19F"/>
    <w:rsid w:val="00027080"/>
    <w:rsid w:val="00186173"/>
    <w:rsid w:val="00345200"/>
    <w:rsid w:val="00473B8C"/>
    <w:rsid w:val="00480AB3"/>
    <w:rsid w:val="005C6BBC"/>
    <w:rsid w:val="007B5735"/>
    <w:rsid w:val="0095066F"/>
    <w:rsid w:val="00A00F4E"/>
    <w:rsid w:val="00BC0A1E"/>
    <w:rsid w:val="00C8219F"/>
    <w:rsid w:val="00E214EB"/>
    <w:rsid w:val="00E96E21"/>
    <w:rsid w:val="00E971C3"/>
    <w:rsid w:val="00F054CB"/>
    <w:rsid w:val="00FD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6BECEA-5D76-4B55-A9F8-1B9292D03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4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4C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05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89731-C4AE-48D4-8B2E-809A8333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E</dc:creator>
  <cp:keywords/>
  <dc:description/>
  <cp:lastModifiedBy>WEN</cp:lastModifiedBy>
  <cp:revision>8</cp:revision>
  <dcterms:created xsi:type="dcterms:W3CDTF">2017-01-28T13:03:00Z</dcterms:created>
  <dcterms:modified xsi:type="dcterms:W3CDTF">2017-10-24T01:46:00Z</dcterms:modified>
</cp:coreProperties>
</file>